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FFF" w:rsidRPr="008973F6" w:rsidRDefault="00FC1D18" w:rsidP="008973F6">
      <w:pPr>
        <w:spacing w:after="0" w:line="240" w:lineRule="auto"/>
        <w:ind w:left="300"/>
        <w:rPr>
          <w:rFonts w:ascii="Times New Roman" w:eastAsia="MS Mincho" w:hAnsi="Times New Roman" w:cs="Times New Roman"/>
          <w:b/>
          <w:sz w:val="20"/>
          <w:lang w:val="en-CA"/>
        </w:rPr>
      </w:pPr>
      <w:r>
        <w:rPr>
          <w:rFonts w:ascii="Times New Roman" w:eastAsia="MS Mincho" w:hAnsi="Times New Roman" w:cs="Times New Roman"/>
          <w:b/>
          <w:sz w:val="20"/>
          <w:lang w:val="en-CA"/>
        </w:rPr>
        <w:t>S10 Table.</w:t>
      </w:r>
      <w:r w:rsidR="00113FFF" w:rsidRPr="008973F6">
        <w:rPr>
          <w:rFonts w:ascii="Times New Roman" w:eastAsia="MS Mincho" w:hAnsi="Times New Roman" w:cs="Times New Roman"/>
          <w:b/>
          <w:sz w:val="20"/>
          <w:lang w:val="en-CA"/>
        </w:rPr>
        <w:t xml:space="preserve"> Odds ratio estimates and 95% confidence limits for stepwise selection logistic</w:t>
      </w:r>
      <w:r w:rsidR="008973F6">
        <w:rPr>
          <w:rFonts w:ascii="Times New Roman" w:eastAsia="MS Mincho" w:hAnsi="Times New Roman" w:cs="Times New Roman"/>
          <w:b/>
          <w:sz w:val="20"/>
          <w:lang w:val="en-CA"/>
        </w:rPr>
        <w:t xml:space="preserve"> </w:t>
      </w:r>
      <w:r>
        <w:rPr>
          <w:rFonts w:ascii="Times New Roman" w:eastAsia="MS Mincho" w:hAnsi="Times New Roman" w:cs="Times New Roman"/>
          <w:b/>
          <w:sz w:val="20"/>
          <w:lang w:val="en-CA"/>
        </w:rPr>
        <w:t xml:space="preserve">regression model, </w:t>
      </w:r>
      <w:bookmarkStart w:id="0" w:name="_GoBack"/>
      <w:bookmarkEnd w:id="0"/>
      <w:r w:rsidR="00113FFF" w:rsidRPr="008973F6">
        <w:rPr>
          <w:rFonts w:ascii="Times New Roman" w:eastAsia="MS Mincho" w:hAnsi="Times New Roman" w:cs="Times New Roman"/>
          <w:b/>
          <w:sz w:val="20"/>
          <w:lang w:val="en-CA"/>
        </w:rPr>
        <w:t xml:space="preserve">NLSCY </w:t>
      </w:r>
    </w:p>
    <w:tbl>
      <w:tblPr>
        <w:tblW w:w="0" w:type="auto"/>
        <w:jc w:val="center"/>
        <w:tblCellSpacing w:w="0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029"/>
        <w:gridCol w:w="1228"/>
        <w:gridCol w:w="673"/>
        <w:gridCol w:w="673"/>
      </w:tblGrid>
      <w:tr w:rsidR="00113FFF" w:rsidRPr="00695513" w:rsidTr="00D81DAB">
        <w:trPr>
          <w:tblHeader/>
          <w:tblCellSpacing w:w="0" w:type="dxa"/>
          <w:jc w:val="center"/>
        </w:trPr>
        <w:tc>
          <w:tcPr>
            <w:tcW w:w="6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>Effect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>Point Estim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>95% Wald</w:t>
            </w: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br/>
              <w:t>Confidence Limits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>Prenatal smoking (missing vs. no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677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>Prenatal smoking (yes vs. no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.289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 xml:space="preserve">Gender (female vs. male)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.487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>Participation in religious activities at 4-5 years (yes vs. no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0.955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 xml:space="preserve">Conduct disorder at 4-5 years (yes vs. no)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672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>Moved between 0-5 years (yes vs. no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.135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>Was ill between 0-5 years (yes vs. no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.113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 xml:space="preserve">Change member of the household between 0-5 years (yes vs. no)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.765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>Mother or father was a teen at birth (yes vs. no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.306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 xml:space="preserve">Ever part of a single parent family (yes vs. no)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595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>Inconsistent parenting style (yes vs. no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0.910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>Exposed to violent TV at 4-5 years (yes vs. no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414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 xml:space="preserve">Teacher-rated social skills at 4-5 years (missing vs. medium/high )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0.880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>Teacher-rated social skills at 4-5 years (low vs. medium/high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957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 xml:space="preserve">Neighbourhood cohesion score (missing vs. medium/high)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303</w:t>
            </w:r>
          </w:p>
        </w:tc>
      </w:tr>
      <w:tr w:rsidR="00113FFF" w:rsidRPr="00695513" w:rsidTr="00D81DAB">
        <w:trPr>
          <w:tblCellSpacing w:w="0" w:type="dxa"/>
          <w:jc w:val="center"/>
        </w:trPr>
        <w:tc>
          <w:tcPr>
            <w:tcW w:w="60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 w:eastAsia="en-CA"/>
              </w:rPr>
              <w:t>Neighbourhood cohesion score (low vs. medium/high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3FFF" w:rsidRPr="00695513" w:rsidRDefault="00113FFF" w:rsidP="00D81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695513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.535</w:t>
            </w:r>
          </w:p>
        </w:tc>
      </w:tr>
    </w:tbl>
    <w:p w:rsidR="0023754D" w:rsidRPr="00113FFF" w:rsidRDefault="0023754D" w:rsidP="00113FFF"/>
    <w:sectPr w:rsidR="0023754D" w:rsidRPr="00113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252F" w:rsidRDefault="005E252F" w:rsidP="00226FA2">
      <w:pPr>
        <w:spacing w:after="0" w:line="240" w:lineRule="auto"/>
      </w:pPr>
      <w:r>
        <w:separator/>
      </w:r>
    </w:p>
  </w:endnote>
  <w:endnote w:type="continuationSeparator" w:id="0">
    <w:p w:rsidR="005E252F" w:rsidRDefault="005E252F" w:rsidP="00226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252F" w:rsidRDefault="005E252F" w:rsidP="00226FA2">
      <w:pPr>
        <w:spacing w:after="0" w:line="240" w:lineRule="auto"/>
      </w:pPr>
      <w:r>
        <w:separator/>
      </w:r>
    </w:p>
  </w:footnote>
  <w:footnote w:type="continuationSeparator" w:id="0">
    <w:p w:rsidR="005E252F" w:rsidRDefault="005E252F" w:rsidP="00226F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05A82"/>
    <w:multiLevelType w:val="multilevel"/>
    <w:tmpl w:val="E6BC57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426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85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0DE11E4"/>
    <w:multiLevelType w:val="multilevel"/>
    <w:tmpl w:val="2BEE9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509"/>
    <w:rsid w:val="00113FFF"/>
    <w:rsid w:val="00200413"/>
    <w:rsid w:val="00226FA2"/>
    <w:rsid w:val="0023754D"/>
    <w:rsid w:val="00257509"/>
    <w:rsid w:val="004B0EE8"/>
    <w:rsid w:val="005249B4"/>
    <w:rsid w:val="005836AC"/>
    <w:rsid w:val="005D4A75"/>
    <w:rsid w:val="005E076B"/>
    <w:rsid w:val="005E252F"/>
    <w:rsid w:val="00660986"/>
    <w:rsid w:val="007F2181"/>
    <w:rsid w:val="008307D5"/>
    <w:rsid w:val="008973F6"/>
    <w:rsid w:val="008B0599"/>
    <w:rsid w:val="00A31FFA"/>
    <w:rsid w:val="00A44E20"/>
    <w:rsid w:val="00A461C6"/>
    <w:rsid w:val="00A75254"/>
    <w:rsid w:val="00AF2899"/>
    <w:rsid w:val="00B71943"/>
    <w:rsid w:val="00BE4756"/>
    <w:rsid w:val="00D33D4C"/>
    <w:rsid w:val="00D672E6"/>
    <w:rsid w:val="00FC1D18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38F57"/>
  <w15:chartTrackingRefBased/>
  <w15:docId w15:val="{29E61629-6ECA-4AA3-8A04-A66DF5735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7509"/>
    <w:pPr>
      <w:spacing w:after="120" w:line="264" w:lineRule="auto"/>
    </w:pPr>
    <w:rPr>
      <w:rFonts w:eastAsiaTheme="minorEastAsia"/>
      <w:sz w:val="24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4E20"/>
    <w:pPr>
      <w:keepNext/>
      <w:keepLines/>
      <w:numPr>
        <w:ilvl w:val="1"/>
        <w:numId w:val="2"/>
      </w:numPr>
      <w:spacing w:before="40" w:after="0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4E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Jenstyle">
    <w:name w:val="Jen style"/>
    <w:basedOn w:val="Normal"/>
    <w:qFormat/>
    <w:rsid w:val="005E076B"/>
    <w:pPr>
      <w:spacing w:after="0" w:line="360" w:lineRule="auto"/>
    </w:pPr>
    <w:rPr>
      <w:rFonts w:cs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6F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FA2"/>
    <w:rPr>
      <w:rFonts w:eastAsiaTheme="minorEastAsia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226F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FA2"/>
    <w:rPr>
      <w:rFonts w:eastAsiaTheme="minorEastAsia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Dykxhoorn</dc:creator>
  <cp:keywords/>
  <dc:description/>
  <cp:lastModifiedBy>Jen Dykxhoorn</cp:lastModifiedBy>
  <cp:revision>3</cp:revision>
  <dcterms:created xsi:type="dcterms:W3CDTF">2017-08-02T16:38:00Z</dcterms:created>
  <dcterms:modified xsi:type="dcterms:W3CDTF">2017-08-03T12:12:00Z</dcterms:modified>
</cp:coreProperties>
</file>